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libri" w:ascii="Calibri" w:hAnsi="Calibri"/>
          <w:b/>
        </w:rPr>
        <w:t xml:space="preserve">Table S2. Primers used to generate synthetic reporters. </w:t>
      </w:r>
    </w:p>
    <w:p>
      <w:pPr>
        <w:pStyle w:val="Normal"/>
        <w:spacing w:lineRule="auto" w:line="240" w:before="0" w:after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90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4116"/>
        <w:gridCol w:w="4105"/>
      </w:tblGrid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porter</w:t>
            </w:r>
          </w:p>
        </w:tc>
        <w:tc>
          <w:tcPr>
            <w:tcW w:w="4116" w:type="dxa"/>
            <w:tcBorders/>
          </w:tcPr>
          <w:p>
            <w:pPr>
              <w:pStyle w:val="Rprtbody"/>
              <w:tabs>
                <w:tab w:val="clear" w:pos="720"/>
                <w:tab w:val="right" w:pos="3900" w:leader="none"/>
              </w:tabs>
              <w:spacing w:lineRule="auto" w:line="480" w:before="0" w:after="0"/>
              <w:jc w:val="lef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Forward primer</w:t>
            </w:r>
          </w:p>
        </w:tc>
        <w:tc>
          <w:tcPr>
            <w:tcW w:w="4105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everse primer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1</w:t>
            </w:r>
            <w:r>
              <w:rPr>
                <w:rFonts w:cs="Calibri" w:ascii="Calibri" w:hAnsi="Calibri"/>
                <w:i/>
                <w:sz w:val="16"/>
                <w:szCs w:val="16"/>
              </w:rPr>
              <w:t>Toll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ttcAAATTTGTACGTGCCACAGA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ttcTCTGTGGCACGTACAAATTT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sz w:val="16"/>
                <w:szCs w:val="16"/>
                <w:vertAlign w:val="superscript"/>
              </w:rPr>
              <w:t>1</w:t>
            </w:r>
            <w:r>
              <w:rPr>
                <w:rFonts w:cs="Calibri" w:ascii="Calibri" w:hAnsi="Calibri"/>
                <w:i/>
                <w:sz w:val="16"/>
                <w:szCs w:val="16"/>
              </w:rPr>
              <w:t>Sox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ttcCACAATGACGTGCCACAGA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attcTCTGTGGCACGTCATTGTG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  <w:highlight w:val="red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ynth 1</w:t>
            </w:r>
          </w:p>
        </w:tc>
        <w:tc>
          <w:tcPr>
            <w:tcW w:w="411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</w:rPr>
              <w:t>aattcTCGGAATATGCAACAGCAGCACGTTCTCTGAAGCGGAGAGTGTAAT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tcATTACACTCTCCGCTTCAGAGAACGTGCTGCTGTTGCATATTCCGA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ynth 2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</w:rPr>
              <w:t>aattcACAATGACATTTTATCTCGGAATATGCAACAGCAGCACGTTCTCTGAA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tcTTCAGAGAACGTGCTGCTGTTGCATATTCCGAGATAAAATGTCATTGT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ynth 3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attcTCGGAATATGCAACAGCAGCACGTTCTCTGAAGCGGAGAGTGTCGC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tcGCGACACTCTCCGCTTCAGAGAACG TGCTGCTGTTGCATATTCCGA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ynth 4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attcTTTTAAGCAGCACGTTCTCTGAAGC GGAGAGTGTAAT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tcATTACACTCTCCGCTTCAGAGAACGTGCTGCTTAAAA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>
                <w:rFonts w:ascii="Calibri" w:hAnsi="Calibri" w:cs="Calibri"/>
                <w:i/>
                <w:i/>
                <w:sz w:val="16"/>
                <w:szCs w:val="16"/>
                <w:highlight w:val="red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ynth 5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</w:rPr>
              <w:t>aattcTGGTCTGTGGCACGTCTGAATTTCTGCTAAATGTCATTGTGCATA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tcTATGCACAATGACATTTAGCAGAAATTCAGACGT GCCACAGACCA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ynth 6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</w:rPr>
              <w:t>aattcTCGGAATATGCGCCAGCAGCACGTTCTCTGAAGCGGAGAGTGTAAT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tcATTACACTCTCCGCTTCAGAGAACGTGCTGCTGGCGCATATTCCGA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ynth 7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</w:rPr>
              <w:t>aattcTAATTATCTGTGGCACGTACAAATTT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tcAAATTTGTACGTGCCACAGATAATTA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ynth 8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</w:rPr>
              <w:t>aattcATGCAACTCTGT GGCACGTACAA ATTT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tcAAATTTGTACGTGCCACAGAGTTGCAT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ynth 9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</w:rPr>
              <w:t>aattcTGTGTGAGAAACTTACTTTCAGCTCGGTTCCCACGCCTCTGTGGCACGTACAAATTT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tcAAATTTGTACGTGCCACAGAGGCGTGGGAACCGAGCTGAAAGTAAGTTTCTCACACA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ynth 10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</w:rPr>
              <w:t>aattcTGTGGCACGTCTGAAATGTCATTGT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tcACAATGACATTTCAGACGTGCCACA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ynth 11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</w:rPr>
              <w:t>aattcATTACACTCTCCGCTTCAGAGATAAAA AGCACGTACAAATTT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tcAAATTTGTACGTGCTTTTTATCTCTGAAGCG GAGAGTGTAATg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Rprtbody"/>
              <w:spacing w:lineRule="auto" w:line="480" w:before="0" w:after="0"/>
              <w:jc w:val="left"/>
              <w:rPr/>
            </w:pPr>
            <w:r>
              <w:rPr>
                <w:rFonts w:cs="Calibri" w:ascii="Calibri" w:hAnsi="Calibri"/>
                <w:i/>
                <w:sz w:val="16"/>
                <w:szCs w:val="16"/>
              </w:rPr>
              <w:t>synth 12</w:t>
            </w:r>
          </w:p>
        </w:tc>
        <w:tc>
          <w:tcPr>
            <w:tcW w:w="411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</w:rPr>
              <w:t>aattcTGGTGGCCCATTACTTTCAGCTCGTGGGTGCATCCTCTGTGGCACGTACAAATTTg</w:t>
            </w:r>
          </w:p>
        </w:tc>
        <w:tc>
          <w:tcPr>
            <w:tcW w:w="4105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attcAAATTTGTACGTGCCACAGAGGATGCACCCACGAGCTGAAAGTAATGGGCCACCAg</w:t>
            </w:r>
          </w:p>
        </w:tc>
      </w:tr>
    </w:tbl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240" w:before="0" w:after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auto" w:line="240" w:before="0" w:after="0"/>
        <w:rPr>
          <w:rFonts w:ascii="Calibri" w:hAnsi="Calibri" w:cs="Calibri"/>
        </w:rPr>
      </w:pPr>
      <w:r>
        <w:rPr>
          <w:rFonts w:cs="Calibri" w:ascii="Calibri" w:hAnsi="Calibri"/>
        </w:rPr>
        <w:t xml:space="preserve"> </w:t>
      </w:r>
    </w:p>
    <w:sectPr>
      <w:type w:val="nextPage"/>
      <w:pgSz w:w="12240" w:h="15840"/>
      <w:pgMar w:left="1440" w:right="15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talics">
    <w:name w:val="italics"/>
    <w:basedOn w:val="DefaultParagraphFont"/>
    <w:qFormat/>
    <w:rPr/>
  </w:style>
  <w:style w:type="character" w:styleId="Bold">
    <w:name w:val="bold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xtBodyIndent">
    <w:name w:val="Body Text Indent"/>
    <w:basedOn w:val="Normal"/>
    <w:pPr>
      <w:spacing w:before="0" w:after="0"/>
      <w:ind w:left="432" w:hanging="432"/>
    </w:pPr>
    <w:rPr>
      <w:rFonts w:eastAsia="Times New Roman"/>
      <w:sz w:val="24"/>
      <w:szCs w:val="24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Authors">
    <w:name w:val="authors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Fieldname">
    <w:name w:val="fieldname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Aux">
    <w:name w:val="aux"/>
    <w:basedOn w:val="Normal"/>
    <w:qFormat/>
    <w:pPr>
      <w:spacing w:lineRule="auto" w:line="240" w:before="280" w:after="280"/>
      <w:jc w:val="left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6:10:00Z</dcterms:created>
  <dc:creator>Pat Estes</dc:creator>
  <dc:description/>
  <cp:keywords/>
  <dc:language>en-US</dc:language>
  <cp:lastModifiedBy>Pat Estes</cp:lastModifiedBy>
  <cp:lastPrinted>2013-03-26T16:16:00Z</cp:lastPrinted>
  <dcterms:modified xsi:type="dcterms:W3CDTF">2013-12-16T16:17:00Z</dcterms:modified>
  <cp:revision>3</cp:revision>
  <dc:subject/>
  <dc:title/>
</cp:coreProperties>
</file>